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4083" w:rsidRPr="009D78E9" w:rsidRDefault="00914083" w:rsidP="00914083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 w:hint="eastAsia"/>
          <w:b/>
          <w:sz w:val="28"/>
        </w:rPr>
        <w:t>Supplemental file: d</w:t>
      </w:r>
      <w:r w:rsidRPr="009D78E9">
        <w:rPr>
          <w:rFonts w:ascii="Times New Roman" w:hAnsi="Times New Roman" w:cs="Times New Roman" w:hint="eastAsia"/>
          <w:b/>
          <w:sz w:val="28"/>
        </w:rPr>
        <w:t xml:space="preserve">ata and R codes for Figure </w:t>
      </w:r>
      <w:r w:rsidRPr="00E05092">
        <w:rPr>
          <w:rFonts w:ascii="Times New Roman" w:hAnsi="Times New Roman" w:cs="Times New Roman" w:hint="eastAsia"/>
          <w:b/>
          <w:sz w:val="28"/>
        </w:rPr>
        <w:t>2a</w:t>
      </w:r>
    </w:p>
    <w:p w:rsidR="00914083" w:rsidRPr="009D78E9" w:rsidRDefault="00914083" w:rsidP="00914083">
      <w:pPr>
        <w:spacing w:line="360" w:lineRule="auto"/>
        <w:rPr>
          <w:rFonts w:ascii="Times New Roman" w:hAnsi="Times New Roman" w:cs="Times New Roman"/>
          <w:sz w:val="24"/>
        </w:rPr>
      </w:pPr>
    </w:p>
    <w:p w:rsidR="00914083" w:rsidRPr="009D78E9" w:rsidRDefault="00914083" w:rsidP="00914083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 w:rsidRPr="009D78E9">
        <w:rPr>
          <w:rFonts w:ascii="Times New Roman" w:hAnsi="Times New Roman" w:cs="Times New Roman"/>
          <w:sz w:val="24"/>
        </w:rPr>
        <w:t xml:space="preserve">Using the province mentioned at </w:t>
      </w:r>
      <w:r w:rsidRPr="00E05092">
        <w:rPr>
          <w:rFonts w:ascii="Times New Roman" w:hAnsi="Times New Roman" w:cs="Times New Roman"/>
          <w:sz w:val="24"/>
        </w:rPr>
        <w:t>Figure 2</w:t>
      </w:r>
      <w:r w:rsidRPr="00E05092">
        <w:rPr>
          <w:rFonts w:ascii="Times New Roman" w:hAnsi="Times New Roman" w:cs="Times New Roman" w:hint="eastAsia"/>
          <w:sz w:val="24"/>
        </w:rPr>
        <w:t>a</w:t>
      </w:r>
      <w:bookmarkStart w:id="0" w:name="_GoBack"/>
      <w:bookmarkEnd w:id="0"/>
      <w:r w:rsidRPr="009D78E9">
        <w:rPr>
          <w:rFonts w:ascii="Times New Roman" w:hAnsi="Times New Roman" w:cs="Times New Roman"/>
          <w:sz w:val="24"/>
        </w:rPr>
        <w:t xml:space="preserve"> as an example, we provided the data and R codes used in this research.</w:t>
      </w:r>
    </w:p>
    <w:p w:rsidR="00914083" w:rsidRPr="009D78E9" w:rsidRDefault="00914083" w:rsidP="00914083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</w:p>
    <w:p w:rsidR="00914083" w:rsidRPr="009D78E9" w:rsidRDefault="00914083" w:rsidP="00914083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9D78E9">
        <w:rPr>
          <w:rFonts w:ascii="Times New Roman" w:hAnsi="Times New Roman" w:cs="Times New Roman" w:hint="eastAsia"/>
          <w:b/>
          <w:sz w:val="24"/>
        </w:rPr>
        <w:t>1. Influenza surveillance data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Table 1</w:t>
      </w:r>
      <w:r w:rsidRPr="009D78E9">
        <w:rPr>
          <w:rFonts w:ascii="Times New Roman" w:hAnsi="Times New Roman" w:cs="Times New Roman" w:hint="eastAsia"/>
          <w:szCs w:val="21"/>
        </w:rPr>
        <w:t>.</w:t>
      </w:r>
      <w:r w:rsidRPr="009D78E9">
        <w:rPr>
          <w:rFonts w:ascii="Times New Roman" w:hAnsi="Times New Roman" w:cs="Times New Roman"/>
          <w:szCs w:val="21"/>
        </w:rPr>
        <w:t xml:space="preserve"> </w:t>
      </w:r>
      <w:r w:rsidRPr="009D78E9">
        <w:rPr>
          <w:rFonts w:ascii="Times New Roman" w:hAnsi="Times New Roman" w:cs="Times New Roman" w:hint="eastAsia"/>
          <w:szCs w:val="21"/>
        </w:rPr>
        <w:t>Positive rate (PR) of influenza in a specific province, 2010-2014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62"/>
        <w:gridCol w:w="1306"/>
        <w:gridCol w:w="259"/>
        <w:gridCol w:w="1362"/>
        <w:gridCol w:w="1306"/>
        <w:gridCol w:w="259"/>
        <w:gridCol w:w="1362"/>
        <w:gridCol w:w="1306"/>
      </w:tblGrid>
      <w:tr w:rsidR="00914083" w:rsidRPr="009D78E9" w:rsidTr="000E6C5D">
        <w:trPr>
          <w:trHeight w:val="312"/>
        </w:trPr>
        <w:tc>
          <w:tcPr>
            <w:tcW w:w="79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eek</w:t>
            </w:r>
          </w:p>
        </w:tc>
        <w:tc>
          <w:tcPr>
            <w:tcW w:w="76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</w:t>
            </w:r>
          </w:p>
        </w:tc>
        <w:tc>
          <w:tcPr>
            <w:tcW w:w="152" w:type="pct"/>
            <w:tcBorders>
              <w:top w:val="single" w:sz="8" w:space="0" w:color="auto"/>
              <w:left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eek</w:t>
            </w:r>
          </w:p>
        </w:tc>
        <w:tc>
          <w:tcPr>
            <w:tcW w:w="76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</w:t>
            </w:r>
          </w:p>
        </w:tc>
        <w:tc>
          <w:tcPr>
            <w:tcW w:w="152" w:type="pct"/>
            <w:tcBorders>
              <w:top w:val="single" w:sz="8" w:space="0" w:color="auto"/>
              <w:left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eek</w:t>
            </w:r>
          </w:p>
        </w:tc>
        <w:tc>
          <w:tcPr>
            <w:tcW w:w="76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W14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73399</w:t>
            </w:r>
          </w:p>
        </w:tc>
        <w:tc>
          <w:tcPr>
            <w:tcW w:w="152" w:type="pct"/>
            <w:tcBorders>
              <w:left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W43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2" w:type="pct"/>
            <w:tcBorders>
              <w:left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W20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01869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W1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5942</w:t>
            </w:r>
          </w:p>
        </w:tc>
        <w:tc>
          <w:tcPr>
            <w:tcW w:w="152" w:type="pct"/>
            <w:tcBorders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W4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2" w:type="pct"/>
            <w:tcBorders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W2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7512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W1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2040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W4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W2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1118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W1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8421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W4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087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W2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57895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W1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7029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W4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813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W2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77833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W1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820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W4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039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W2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3092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W2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0824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W4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9424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W2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30457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W2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2485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W5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4331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W2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7805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W2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1780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W5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9642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W2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W2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2156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W5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9565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W2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7614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W2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212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W0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7464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W3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W2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1731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W0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3564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W3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W2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1111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W0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6666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W3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505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W2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179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W0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9534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W3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W2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3463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W0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6666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W3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6184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W2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0909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W0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3541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W3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W3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2397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W0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3333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W3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0829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W3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0909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W0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6923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W3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6429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W3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9120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W0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5546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W3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7512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W3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34065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W1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8457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W3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69863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W3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9032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W1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1479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W4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W3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083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W1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5964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W4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69668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W3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5384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W1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3793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W4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W3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.8958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W1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5882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W4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7867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W3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.0208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W1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5251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W4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40816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W3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8490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W1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9629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W4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28571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W4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5263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W1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7102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W4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1991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W4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470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W1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2574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W4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1057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2010W4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7594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W1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2926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W4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55556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W4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4029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W2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693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W4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48325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W4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0476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W2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502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W5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76471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W4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1731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W2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261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W5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69565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W4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6626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W2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546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W5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57143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W4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4698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W2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191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W0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85714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W4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9640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W2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054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W0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.94118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W4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0238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W2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5865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W0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.69231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W5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9938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W2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W0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.1129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W5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280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W2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9183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W0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54545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W5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.4827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W2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7379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W0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.8209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W0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8435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W3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W0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6281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W0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0476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W3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8139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W0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.21352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W0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6424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W3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9452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W0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60377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W0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8947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W3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7692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W1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98198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W0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9072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W3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8679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W1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.89362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W0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0689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W3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2984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W1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84825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W0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5654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W3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2182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W1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W0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W3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2073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W1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81416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W0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5454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W3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6751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W1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71681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W1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6666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W3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9523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W1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44635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W1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2891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W4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6060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W1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57658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W1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7272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W4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6893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W1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55502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W1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5128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W4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540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W1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91304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W1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4827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W4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4162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W2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82938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W1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2941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W4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0769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W2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405941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W1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9401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W4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5454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W2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96347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W1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9580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W4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3137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W2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5025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W1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0481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W4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9047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W2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33333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W1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W4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72946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W2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70681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W2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62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W4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0434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W2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97345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W2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7058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W5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6111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W2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08808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W2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W5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932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W2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18033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W2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W5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4242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W2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1991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W2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W0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0748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W3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50218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W2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W0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.530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W3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40175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W2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W0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.9082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W3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81481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W2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W0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6481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W3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26457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2011W2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W0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4069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W3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64319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W2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W0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2895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W3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16279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W3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W0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1675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W3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67568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W3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W0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3607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W3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41627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W3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W0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8155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W3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18182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W3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W1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4392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W3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97959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W3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W1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0377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W4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60606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W3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W1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60698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W4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94836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W3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W1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8349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W4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10638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W3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4942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W1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2222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W4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44813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W3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W1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022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W4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50538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W3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470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W1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68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W4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74916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W4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1111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W1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8962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W4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85787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W41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2" w:type="pct"/>
            <w:tcBorders>
              <w:top w:val="nil"/>
              <w:left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W18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70588</w:t>
            </w:r>
          </w:p>
        </w:tc>
        <w:tc>
          <w:tcPr>
            <w:tcW w:w="152" w:type="pct"/>
            <w:tcBorders>
              <w:top w:val="nil"/>
              <w:left w:val="nil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W47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33333</w:t>
            </w:r>
          </w:p>
        </w:tc>
      </w:tr>
      <w:tr w:rsidR="00914083" w:rsidRPr="009D78E9" w:rsidTr="000E6C5D">
        <w:trPr>
          <w:trHeight w:val="312"/>
        </w:trPr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W42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W19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8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92344</w:t>
            </w:r>
          </w:p>
        </w:tc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4083" w:rsidRPr="009D78E9" w:rsidRDefault="00914083" w:rsidP="000E6C5D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</w:tbl>
    <w:p w:rsidR="00914083" w:rsidRPr="009D78E9" w:rsidRDefault="00914083" w:rsidP="00914083">
      <w:pPr>
        <w:rPr>
          <w:rFonts w:ascii="Times New Roman" w:hAnsi="Times New Roman" w:cs="Times New Roman"/>
          <w:szCs w:val="21"/>
        </w:rPr>
      </w:pPr>
    </w:p>
    <w:p w:rsidR="00914083" w:rsidRPr="006F450F" w:rsidRDefault="00914083" w:rsidP="00914083">
      <w:pPr>
        <w:rPr>
          <w:rFonts w:ascii="Times New Roman" w:hAnsi="Times New Roman" w:cs="Times New Roman"/>
        </w:rPr>
      </w:pPr>
    </w:p>
    <w:p w:rsidR="00914083" w:rsidRPr="009D78E9" w:rsidRDefault="00914083" w:rsidP="00914083">
      <w:pPr>
        <w:rPr>
          <w:rFonts w:ascii="Times New Roman" w:hAnsi="Times New Roman" w:cs="Times New Roman"/>
          <w:b/>
          <w:sz w:val="24"/>
        </w:rPr>
      </w:pPr>
      <w:r w:rsidRPr="009D78E9">
        <w:rPr>
          <w:rFonts w:ascii="Times New Roman" w:hAnsi="Times New Roman" w:cs="Times New Roman"/>
          <w:b/>
          <w:sz w:val="24"/>
        </w:rPr>
        <w:t>2.</w:t>
      </w:r>
      <w:r w:rsidRPr="009D78E9">
        <w:rPr>
          <w:rFonts w:ascii="Times New Roman" w:hAnsi="Times New Roman" w:cs="Times New Roman" w:hint="eastAsia"/>
          <w:b/>
          <w:sz w:val="24"/>
        </w:rPr>
        <w:t xml:space="preserve"> </w:t>
      </w:r>
      <w:r w:rsidRPr="009D78E9">
        <w:rPr>
          <w:rFonts w:ascii="Times New Roman" w:hAnsi="Times New Roman" w:cs="Times New Roman"/>
          <w:b/>
          <w:sz w:val="24"/>
        </w:rPr>
        <w:t>R codes</w:t>
      </w:r>
      <w:r>
        <w:rPr>
          <w:rFonts w:ascii="Times New Roman" w:hAnsi="Times New Roman" w:cs="Times New Roman" w:hint="eastAsia"/>
          <w:b/>
          <w:sz w:val="24"/>
        </w:rPr>
        <w:t xml:space="preserve"> for three methods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rm(list = ls())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a&lt;-"C:\\Users\\gwxy\\Desktop\\a.csv"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mydata&lt;-read.csv(a,header = F)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colnames(mydata)&lt;-'count'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mydata$sum.count &lt;- cumsum(mydata$count)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n&lt;-nrow(mydata)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mydata$sum.count.smooth &lt;- mydata$sum.count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mydata$sum.count.smooth[2]&lt;-mean(mydata$sum.count[1:3])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mydata$sum.count.smooth[n-1]&lt;-mean(mydata$sum.count[(n-2):n])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for(i in 3:(n-2)) {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mydata$sum.count.smooth[i]&lt;-mean(mydata$sum.count[(i-2):(i+2)])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}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mydata$sum.count.smooth2 &lt;- mydata$sum.count.smooth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mydata$sum.count.smooth2[2]&lt;-mean(mydata$sum.count.smooth[1:3])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mydata$sum.count.smooth2[n-1]&lt;-mean(mydata$sum.count.smooth[(n-2):n])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for(i in 3:(n-2)){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mydata$sum.count.smooth2[i]&lt;-mean(mydata$sum.count.smooth[(i-2):(i+2)])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}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mydata$count.smooth &lt;- mydata$sum.count.smooth2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lastRenderedPageBreak/>
        <w:t>mydata$count.smooth[2:n]&lt;-mydata$sum.count.smooth2[2:n] - mydata$sum.count.smooth2[1:(n-1)]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x18&lt;-35:56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x28&lt;-87:108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x38&lt;-139:161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x48&lt;-191:213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y111&lt;-0.4*max(mydata$count.smooth[x18])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y222&lt;-0.4*max(mydata$count.smooth[x28])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y333&lt;-0.4*max(mydata$count.smooth[x38])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y444&lt;-0.4*max(mydata$count.smooth[x48])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x11&lt;-1:52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x22&lt;-53:104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x33&lt;-105:156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x44&lt;-157:208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y11&lt;-mean(mydata$count.smooth[x11])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y22&lt;-mean(mydata$count.smooth[x22])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y33&lt;-mean(mydata$count.smooth[x33])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y44&lt;-mean(mydata$count.smooth[x44])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peak3&lt;-c(100,125,145,199)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lpeak3&lt;-length(peak3)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r.square&lt;-matrix(0,nrow=14,ncol =lpeak3)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for(r in 1:(lpeak3)){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for(h in 2:15){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  ny1&lt;-mydata$count.smooth[(peak3[r] - h):(peak3[r] + h)]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  y1&lt;-mydata$count.smooth[(peak3[r] - h):(peak3[r] + h)]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  s&lt;-sum(y1)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  lambda&lt;-2200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  alpha&lt;-0.6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  x1&lt;-seq(1,length(y1),1)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  for(ii in 2:length(y1)){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    y1[ii]&lt;-y1[ii]+y1[ii-1]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  }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  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  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  logistic&lt;-function(t, lambda, alpha,s){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lastRenderedPageBreak/>
        <w:t xml:space="preserve">      s/((1+lambda*exp(-alpha*t)))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  }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  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  R.square&lt;-function(para, x, y)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  {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    lambda&lt;-exp(para[1])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    alpha&lt;-exp(para[2])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    s&lt;-exp(para[3])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    y.hat&lt;-logistic(x, lambda,alpha,s)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    y.hat1&lt;-y.hat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    for(i in 2:(length(y.hat1))){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      y.hat1[i]&lt;-y.hat[i]-y.hat[(i-1)]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    }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    for(i in 1:length(y.hat1)){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      cc&lt;-rep(0,length(y.hat1))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      dd&lt;-rep(0,length(y.hat1))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      for(i in 1:length(y.hat1)){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        cc[i]&lt;-((y.hat1[i]-ny1[i])*(y.hat1[i]-ny1[i]))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        dd[i]&lt;-((ny1[i]-mean(ny1))*(ny1[i]-mean(ny1)))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      }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      aaa&lt;-1-sum(cc)/sum(dd)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    }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    aaa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  }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  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  ini.par&lt;-log(c(lambda, alpha,s))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  fit&lt;-optim(ini.par, R.square, x=x1, y=y1, method='BFGS', control=list(fnscale=-1, reltol=1e-5))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  y.fit&lt;-logistic(x1, exp(fit$par[1]), exp(fit$par[2]), exp(fit$par[3])) 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  y.fit1&lt;-y.fit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  for(i in 2:(length(y.fit1))){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    y.fit1[i]&lt;-y.fit[i]-y.fit[(i-1)]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  }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  r.square[(h-1),r]&lt;-fit$value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  plot(x1,y.fit1,type="l",col="black")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  lines(x1,ny1,type="l",col="red")  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}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}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lastRenderedPageBreak/>
        <w:t>expandweek&lt;-rep(0,lpeak3)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r.square1&lt;-r.square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for(rj in 1:lpeak3){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for(ri in 1:14){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  if(r.square1[ri,rj]&lt;0){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    r.square1[ri,rj]=r.square1[ri,rj]-20*ri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  }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}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}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for(jj in 1:lpeak3){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for(ig in 1:14){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  if(r.square1[ig,jj]==max(r.square1[,jj]))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  {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    expandweek[jj]=ig+1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  }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}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}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for(ijg in 1:lpeak3){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for(jig in 1:13){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  if(expandweek[ijg]==15){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    if( abs(r.square1[(jig + 1), ijg] - r.square1[jig, ijg]) &lt;= 0.01){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      expandweek[ijg]=jig+1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    }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    else{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      expandweek[ijg]=15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    }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  }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  else{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    expandweek[ijg]=expandweek[ijg]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  }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 xml:space="preserve">  }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}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begainsym&lt;-mydata$count.smooth[(peak3-expandweek)]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stopsym&lt;-mydata$count.smooth[(peak3+expandweek)]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symthreshold&lt;-mean(c(begainsym,stopsym))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b1&lt;-rep(symthreshold,242)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lastRenderedPageBreak/>
        <w:t>x&lt;-c(1:242)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xm&lt;-c("2010W14","2010W26","2010W38","2010W50","2011W10","2011W22","2011W34","2011W46","2012W06","2012W18","2012W30","2012W42","2013W02","2013W14","2013W26","2013W38","2013W50","2014W10")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xmm&lt;-c(1,13,25,37,49,61,73,85,97,109,121,133,145,157,169,181,193,205)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ymm&lt;-c(0,5,10,15,20,25,30,35,40,45,50,55,60,65)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plot(mydata$count[1:208],ylim=c(0,65),col="blue",type="l",xaxt="n",yaxt="n",ann=F,bty="l")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axis(1,at=xmm,labels=xm,las=2,cex.axis=0.8)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axis(2,at=ymm,labels=ymm,las=2,cex.axis=0.8)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mtext( "Positive rate (%)",side=2,line=2,cex=0.8)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mtext( "Week",side=1,line=4,cex=0.8)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legend("topleft",c("method I","method II","MLRM"),lty=c(1,2,3,4),bty="n",cex=0.8)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lines(x,b1,lty=4)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lines(x11,rep(y11,52),lty=3)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lines(x22,rep(y22,52),lty=3)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lines(x33,rep(y33,52),lty=3)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lines(x44,rep(y44,52),lty=3)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lines(x18,rep(y111,22),lty=2)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lines(x28,rep(y222,22),lty=2)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lines(x38,rep(y333,23),lty=2)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lines(x48,rep(y444,23),lty=2)</w:t>
      </w: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</w:p>
    <w:p w:rsidR="00914083" w:rsidRPr="009D78E9" w:rsidRDefault="00914083" w:rsidP="00914083">
      <w:pPr>
        <w:spacing w:line="276" w:lineRule="auto"/>
        <w:rPr>
          <w:rFonts w:ascii="Times New Roman" w:hAnsi="Times New Roman" w:cs="Times New Roman"/>
          <w:szCs w:val="21"/>
        </w:rPr>
      </w:pPr>
      <w:r w:rsidRPr="009D78E9">
        <w:rPr>
          <w:rFonts w:ascii="Times New Roman" w:hAnsi="Times New Roman" w:cs="Times New Roman"/>
          <w:szCs w:val="21"/>
        </w:rPr>
        <w:t>symthreshold</w:t>
      </w:r>
    </w:p>
    <w:p w:rsidR="00914083" w:rsidRDefault="00914083" w:rsidP="00914083">
      <w:pPr>
        <w:widowControl/>
        <w:spacing w:line="360" w:lineRule="auto"/>
        <w:jc w:val="left"/>
      </w:pPr>
    </w:p>
    <w:p w:rsidR="00914083" w:rsidRDefault="00914083" w:rsidP="00914083">
      <w:pPr>
        <w:widowControl/>
        <w:spacing w:line="360" w:lineRule="auto"/>
        <w:jc w:val="left"/>
      </w:pPr>
    </w:p>
    <w:p w:rsidR="00914083" w:rsidRPr="00841B66" w:rsidRDefault="00914083" w:rsidP="00914083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 w:rsidRPr="00841B66">
        <w:rPr>
          <w:rFonts w:ascii="Times New Roman" w:hAnsi="Times New Roman" w:cs="Times New Roman"/>
          <w:b/>
          <w:sz w:val="24"/>
        </w:rPr>
        <w:t>3. Output of R codes</w:t>
      </w:r>
    </w:p>
    <w:p w:rsidR="00914083" w:rsidRPr="00E11CE4" w:rsidRDefault="00914083" w:rsidP="00914083">
      <w:pPr>
        <w:widowControl/>
        <w:spacing w:line="360" w:lineRule="auto"/>
        <w:jc w:val="left"/>
      </w:pPr>
      <w:r>
        <w:rPr>
          <w:noProof/>
        </w:rPr>
        <w:lastRenderedPageBreak/>
        <w:drawing>
          <wp:inline distT="0" distB="0" distL="0" distR="0">
            <wp:extent cx="5274310" cy="3516630"/>
            <wp:effectExtent l="0" t="0" r="254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plot.bmp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450F" w:rsidRPr="00914083" w:rsidRDefault="006F450F" w:rsidP="00914083"/>
    <w:sectPr w:rsidR="006F450F" w:rsidRPr="009140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71ABA" w:rsidRDefault="00671ABA" w:rsidP="00EC2532">
      <w:r>
        <w:separator/>
      </w:r>
    </w:p>
  </w:endnote>
  <w:endnote w:type="continuationSeparator" w:id="0">
    <w:p w:rsidR="00671ABA" w:rsidRDefault="00671ABA" w:rsidP="00EC25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71ABA" w:rsidRDefault="00671ABA" w:rsidP="00EC2532">
      <w:r>
        <w:separator/>
      </w:r>
    </w:p>
  </w:footnote>
  <w:footnote w:type="continuationSeparator" w:id="0">
    <w:p w:rsidR="00671ABA" w:rsidRDefault="00671ABA" w:rsidP="00EC25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375571"/>
    <w:multiLevelType w:val="multilevel"/>
    <w:tmpl w:val="4A38C6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ED20432"/>
    <w:multiLevelType w:val="multilevel"/>
    <w:tmpl w:val="564C35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773A"/>
    <w:rsid w:val="00022F2F"/>
    <w:rsid w:val="000E6BEC"/>
    <w:rsid w:val="001004D6"/>
    <w:rsid w:val="0031455A"/>
    <w:rsid w:val="003235AF"/>
    <w:rsid w:val="004768DD"/>
    <w:rsid w:val="0061773A"/>
    <w:rsid w:val="006317E8"/>
    <w:rsid w:val="00671ABA"/>
    <w:rsid w:val="006F450F"/>
    <w:rsid w:val="00802D85"/>
    <w:rsid w:val="00821B74"/>
    <w:rsid w:val="00883364"/>
    <w:rsid w:val="00914083"/>
    <w:rsid w:val="00987A40"/>
    <w:rsid w:val="009D78E9"/>
    <w:rsid w:val="00B7785C"/>
    <w:rsid w:val="00BB2689"/>
    <w:rsid w:val="00D73F90"/>
    <w:rsid w:val="00E05092"/>
    <w:rsid w:val="00E82CAF"/>
    <w:rsid w:val="00EC2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439EC1D-17EB-4251-A73F-C87A45188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140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25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253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25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2532"/>
    <w:rPr>
      <w:sz w:val="18"/>
      <w:szCs w:val="18"/>
    </w:rPr>
  </w:style>
  <w:style w:type="paragraph" w:styleId="a5">
    <w:name w:val="List Paragraph"/>
    <w:basedOn w:val="a"/>
    <w:uiPriority w:val="34"/>
    <w:qFormat/>
    <w:rsid w:val="009D78E9"/>
    <w:pPr>
      <w:ind w:firstLineChars="200" w:firstLine="420"/>
    </w:pPr>
  </w:style>
  <w:style w:type="character" w:customStyle="1" w:styleId="apple-converted-space">
    <w:name w:val="apple-converted-space"/>
    <w:basedOn w:val="a0"/>
    <w:rsid w:val="00914083"/>
  </w:style>
  <w:style w:type="character" w:styleId="a6">
    <w:name w:val="Hyperlink"/>
    <w:basedOn w:val="a0"/>
    <w:uiPriority w:val="99"/>
    <w:unhideWhenUsed/>
    <w:rsid w:val="00914083"/>
    <w:rPr>
      <w:color w:val="0000FF"/>
      <w:u w:val="single"/>
    </w:rPr>
  </w:style>
  <w:style w:type="paragraph" w:styleId="a7">
    <w:name w:val="Body Text"/>
    <w:basedOn w:val="a"/>
    <w:link w:val="Char1"/>
    <w:rsid w:val="00914083"/>
    <w:pPr>
      <w:jc w:val="center"/>
    </w:pPr>
    <w:rPr>
      <w:rFonts w:ascii="Times New Roman" w:eastAsia="宋体" w:hAnsi="Times New Roman" w:cs="Times New Roman"/>
      <w:sz w:val="18"/>
      <w:szCs w:val="24"/>
      <w:lang w:val="x-none" w:eastAsia="x-none"/>
    </w:rPr>
  </w:style>
  <w:style w:type="character" w:customStyle="1" w:styleId="Char1">
    <w:name w:val="正文文本 Char"/>
    <w:basedOn w:val="a0"/>
    <w:link w:val="a7"/>
    <w:rsid w:val="00914083"/>
    <w:rPr>
      <w:rFonts w:ascii="Times New Roman" w:eastAsia="宋体" w:hAnsi="Times New Roman" w:cs="Times New Roman"/>
      <w:sz w:val="18"/>
      <w:szCs w:val="24"/>
      <w:lang w:val="x-none" w:eastAsia="x-none"/>
    </w:rPr>
  </w:style>
  <w:style w:type="character" w:styleId="a8">
    <w:name w:val="annotation reference"/>
    <w:basedOn w:val="a0"/>
    <w:uiPriority w:val="99"/>
    <w:semiHidden/>
    <w:unhideWhenUsed/>
    <w:rsid w:val="00914083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914083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914083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914083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914083"/>
    <w:rPr>
      <w:b/>
      <w:bCs/>
    </w:rPr>
  </w:style>
  <w:style w:type="paragraph" w:styleId="ab">
    <w:name w:val="Balloon Text"/>
    <w:basedOn w:val="a"/>
    <w:link w:val="Char4"/>
    <w:uiPriority w:val="99"/>
    <w:semiHidden/>
    <w:unhideWhenUsed/>
    <w:rsid w:val="00914083"/>
    <w:rPr>
      <w:sz w:val="18"/>
      <w:szCs w:val="18"/>
    </w:rPr>
  </w:style>
  <w:style w:type="character" w:customStyle="1" w:styleId="Char4">
    <w:name w:val="批注框文本 Char"/>
    <w:basedOn w:val="a0"/>
    <w:link w:val="ab"/>
    <w:uiPriority w:val="99"/>
    <w:semiHidden/>
    <w:rsid w:val="009140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051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8</Pages>
  <Words>1331</Words>
  <Characters>7592</Characters>
  <Application>Microsoft Office Word</Application>
  <DocSecurity>0</DocSecurity>
  <Lines>63</Lines>
  <Paragraphs>17</Paragraphs>
  <ScaleCrop>false</ScaleCrop>
  <Company/>
  <LinksUpToDate>false</LinksUpToDate>
  <CharactersWithSpaces>8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秋雨</dc:creator>
  <cp:keywords/>
  <dc:description/>
  <cp:lastModifiedBy>林 秋雨</cp:lastModifiedBy>
  <cp:revision>15</cp:revision>
  <dcterms:created xsi:type="dcterms:W3CDTF">2018-08-08T05:00:00Z</dcterms:created>
  <dcterms:modified xsi:type="dcterms:W3CDTF">2018-08-10T01:34:00Z</dcterms:modified>
</cp:coreProperties>
</file>